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b/>
          <w:b/>
          <w:lang w:val="en-US"/>
        </w:rPr>
      </w:pPr>
      <w:r>
        <w:rPr>
          <w:b/>
          <w:lang w:val="en-US"/>
        </w:rPr>
        <w:t>Supporting table 1</w:t>
      </w:r>
    </w:p>
    <w:p>
      <w:pPr>
        <w:pStyle w:val="Normal"/>
        <w:tabs>
          <w:tab w:val="clear" w:pos="1304"/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9"/>
        <w:gridCol w:w="7255"/>
      </w:tblGrid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rimary Annotation ID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rimary Annotation Name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09981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4-alpha-glucan branching enzyme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10664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4-alpha-glucan-maltohydrolase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16589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-alpha-glucanotransferase, chloroplastic/amyloplastic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C196558,TC223475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4-alpha-glucanotransferase, homologue to UniRef100_Q6R608 Cluster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25455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-phosphofructokinase 1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16208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2023631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-phosphofructokinase 5, chloroplastic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26110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enylate kinase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28992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enylate kinase 1 chloroplast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13933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enylate kinase 2, chloroplastic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01247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15187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enylate kinase B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13379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20217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enylate kinase family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07496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27404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enylate kinase isoenzyme 6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27906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enylate kinase, chloroplastic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07974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09891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20603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1017626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lpha-amylase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H638277,TC197475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Alpha-glucan phosphorylase, H isozyme, UniRef100_P32811 Cluster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00169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01549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24145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26199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eta-amylase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01855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12129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2020509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eta-amylase PCT-BMYI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09936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2028252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02756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19494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eta-fructofuranosidase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33142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Beta-fructofuranosidase, cell wall isozyme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33142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Beta-fructofuranosidase, insoluble isoenzyme CWINV3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20361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24246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26916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28311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ructokinase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27017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ructokinase 2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30653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ructokinase 3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00735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09026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lucose-1-phosphate adenylyltransferase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15952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Glucose-1-phosphate adenylyltransferase large subunit 2, chloroplastic/amyloplastic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31084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Glucose-1-phosphate adenylyltransferase small subunit, chloroplastic/amyloplastic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I919490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Glucose-1-phosphate adenylyltransferase, UniRef100_O04924 Cluster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02750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10802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lucose-6-phosphate 1-dehydrogenase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17394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lucose-6-phosphate 1-dehydrogenase, chloroplastic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20269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Glucose-6-phosphate 1-dehydrogenase, cytoplasmic isoform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12910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lucose-6-phosphate isomerase</w:t>
            </w:r>
          </w:p>
        </w:tc>
      </w:tr>
      <w:tr>
        <w:trPr>
          <w:trHeight w:val="1246" w:hRule="atLeast"/>
        </w:trPr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V429428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Glucose-6-phosphate isomerase, homologue to UniRef100_Q68HC9 Cluster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PGSC0003DMG400001041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PGSC0003DMG400005602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PGSC0003DMG400044320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PGSC0003DMG402012710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PGSC0003DMG400001041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Glucose-6-phosphate/phosphate translocator 1, chloroplast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05269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lucose-6-phosphate/phosphate translocator 2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12111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Granule-bound starch synthase 1, chloroplastic/amyloplastic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01328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Granule-bound starch synthase 2, chloroplastic/amyloplastic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16521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30624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xokinase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16521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xokinase 2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00295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xokinase 5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13187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xokinase 6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02525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xokinase 7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03103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03514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07913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14208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26784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30682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1028529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organic pyrophosphatase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08932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Magnesium dependent soluble inorganic pyrophosphatase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04999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12223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oluble inorganic pyrophosphatase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08943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vertase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20699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soamylase isoform 1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00954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soamylase isoform 2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1007274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2007274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soamylase isoform 3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N212714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Isoamylase isoform 3, homologue to UniRef100_Q84YG5 Cluster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17617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26781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Isoamylase N-terminal domain containing protein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16208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17413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19734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25455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osphofructokinase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1000669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Pyrophosphate-dependent phosphofructokinase beta subunit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01912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24224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osphoglucomutase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C196442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Phosphoglucomutase, chloroplast, UniRef100_Q9M4G5 Cluster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C202272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Phosphoglucomutase, cytoplasmic, UniRef100_Q9M4G4 Cluster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28641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05612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lastidic ATP/ADP-transporter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09861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lastidic hexokinase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2018552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Soluble starch synthase 1, chloroplastic/amyloplastic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K717167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Soluble starch synthase 3, chloroplast, UniRef100_Q43846 Cluster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16481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Soluble starch synthase 3, chloroplastic/amyloplastic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22307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tarch branching enzyme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P005518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starch branching enzyme II GB|AJ011885.1|CAB40743.1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C194619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Starch branching enzyme II, UniRef100_Q9XGA6 Cluster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C194616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Starch branching enzyme II, UniRef100_Q9XGA8 Cluster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08322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tarch synthase IV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30619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tarch synthase V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1013540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2013540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tarch synthase VI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02895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06672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16730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31046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ucrose synthase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13546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ucrose synthase 2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21341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28134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ucrose-phosphatase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21341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ucrose-phosphatase 1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26428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Sucrose-phosphate synthase isoform B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2019060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Sucrose-phosphate synthase isoform C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X162034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Sucrose-phosphate synthase isoform C, UniRef100_Q3HLN3 Cluster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27936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ucrose-phosphate-synthase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GSC0003DMG400001448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DP-glucose dehydrogenase 2</w:t>
            </w:r>
          </w:p>
        </w:tc>
      </w:tr>
    </w:tbl>
    <w:p>
      <w:pPr>
        <w:pStyle w:val="Normal"/>
        <w:tabs>
          <w:tab w:val="clear" w:pos="1304"/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1304"/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9T10:36:00Z</dcterms:created>
  <dc:creator>kln</dc:creator>
  <dc:description/>
  <dc:language>en-US</dc:language>
  <cp:lastModifiedBy>kln</cp:lastModifiedBy>
  <dcterms:modified xsi:type="dcterms:W3CDTF">2011-12-09T10:36:00Z</dcterms:modified>
  <cp:revision>2</cp:revision>
  <dc:subject/>
  <dc:title/>
</cp:coreProperties>
</file>